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6BAA26" w14:textId="13B1A447" w:rsidR="002F2D0A" w:rsidRDefault="002F2D0A" w:rsidP="002F2D0A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A16437">
        <w:rPr>
          <w:rFonts w:ascii="Times New Roman" w:hAnsi="Times New Roman" w:cs="Times New Roman"/>
          <w:sz w:val="24"/>
          <w:szCs w:val="24"/>
        </w:rPr>
        <w:t>2</w:t>
      </w:r>
      <w:r w:rsidRPr="004B3A4E">
        <w:rPr>
          <w:rFonts w:ascii="Times New Roman" w:hAnsi="Times New Roman" w:cs="Times New Roman"/>
          <w:sz w:val="24"/>
          <w:szCs w:val="24"/>
        </w:rPr>
        <w:t xml:space="preserve">. </w:t>
      </w:r>
      <w:r w:rsidRPr="004B3A4E">
        <w:rPr>
          <w:rFonts w:ascii="Times New Roman" w:hAnsi="Times New Roman" w:cs="Times New Roman"/>
          <w:i/>
          <w:sz w:val="24"/>
          <w:szCs w:val="24"/>
        </w:rPr>
        <w:t>Trachymyrmex septentrionalis</w:t>
      </w:r>
      <w:r w:rsidRPr="004B3A4E">
        <w:rPr>
          <w:rFonts w:ascii="Times New Roman" w:hAnsi="Times New Roman" w:cs="Times New Roman"/>
          <w:sz w:val="24"/>
          <w:szCs w:val="24"/>
        </w:rPr>
        <w:t xml:space="preserve"> polymorphic microsatellite </w:t>
      </w:r>
      <w:r w:rsidR="003B1E20">
        <w:rPr>
          <w:rFonts w:ascii="Times New Roman" w:hAnsi="Times New Roman" w:cs="Times New Roman"/>
          <w:sz w:val="24"/>
          <w:szCs w:val="24"/>
        </w:rPr>
        <w:t>markers</w:t>
      </w:r>
      <w:r w:rsidRPr="004B3A4E">
        <w:rPr>
          <w:rFonts w:ascii="Times New Roman" w:hAnsi="Times New Roman" w:cs="Times New Roman"/>
          <w:sz w:val="24"/>
          <w:szCs w:val="24"/>
        </w:rPr>
        <w:t xml:space="preserve"> analyzed for </w:t>
      </w:r>
      <w:r w:rsidRPr="004B3A4E">
        <w:rPr>
          <w:rFonts w:ascii="Times New Roman" w:hAnsi="Times New Roman" w:cs="Times New Roman"/>
          <w:i/>
          <w:sz w:val="24"/>
          <w:szCs w:val="24"/>
        </w:rPr>
        <w:t xml:space="preserve">Trachymyrmex </w:t>
      </w:r>
      <w:proofErr w:type="spellStart"/>
      <w:r w:rsidRPr="004B3A4E">
        <w:rPr>
          <w:rFonts w:ascii="Times New Roman" w:hAnsi="Times New Roman" w:cs="Times New Roman"/>
          <w:i/>
          <w:sz w:val="24"/>
          <w:szCs w:val="24"/>
        </w:rPr>
        <w:t>arizonensis</w:t>
      </w:r>
      <w:proofErr w:type="spellEnd"/>
      <w:r w:rsidRPr="004B3A4E">
        <w:rPr>
          <w:rFonts w:ascii="Times New Roman" w:hAnsi="Times New Roman" w:cs="Times New Roman"/>
          <w:sz w:val="24"/>
          <w:szCs w:val="24"/>
        </w:rPr>
        <w:t xml:space="preserve"> ants/cross-amplification. Details include: </w:t>
      </w:r>
      <w:r w:rsidR="003B1E20">
        <w:rPr>
          <w:rFonts w:ascii="Times New Roman" w:hAnsi="Times New Roman" w:cs="Times New Roman"/>
          <w:sz w:val="24"/>
          <w:szCs w:val="24"/>
        </w:rPr>
        <w:t>marker</w:t>
      </w:r>
      <w:r w:rsidRPr="004B3A4E">
        <w:rPr>
          <w:rFonts w:ascii="Times New Roman" w:hAnsi="Times New Roman" w:cs="Times New Roman"/>
          <w:sz w:val="24"/>
          <w:szCs w:val="24"/>
        </w:rPr>
        <w:t xml:space="preserve"> information, primer sequences, repeat motif, annealing temperature (T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4B3A4E">
        <w:rPr>
          <w:rFonts w:ascii="Times New Roman" w:hAnsi="Times New Roman" w:cs="Times New Roman"/>
          <w:sz w:val="24"/>
          <w:szCs w:val="24"/>
        </w:rPr>
        <w:t>), size range of observed alleles given in base pairs (bp), number of individuals genotyped (N), number of alleles observed (K), observed heterozygosity (H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4B3A4E">
        <w:rPr>
          <w:rFonts w:ascii="Times New Roman" w:hAnsi="Times New Roman" w:cs="Times New Roman"/>
          <w:sz w:val="24"/>
          <w:szCs w:val="24"/>
        </w:rPr>
        <w:t>), expected heterozygosity (H</w:t>
      </w:r>
      <w:r w:rsidRPr="004B3A4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4B3A4E">
        <w:rPr>
          <w:rFonts w:ascii="Times New Roman" w:hAnsi="Times New Roman" w:cs="Times New Roman"/>
          <w:sz w:val="24"/>
          <w:szCs w:val="24"/>
        </w:rPr>
        <w:t xml:space="preserve">), and probability of identity (PI). Superscript </w:t>
      </w:r>
      <w:r w:rsidRPr="004B3A4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B3A4E">
        <w:rPr>
          <w:rFonts w:ascii="Times New Roman" w:hAnsi="Times New Roman" w:cs="Times New Roman"/>
          <w:sz w:val="24"/>
          <w:szCs w:val="24"/>
        </w:rPr>
        <w:t xml:space="preserve"> indicates deviation from Hardy-Weinberg expectations after Bonferroni corrections</w:t>
      </w:r>
      <w:r w:rsidR="00E05407">
        <w:rPr>
          <w:rFonts w:ascii="Times New Roman" w:hAnsi="Times New Roman" w:cs="Times New Roman"/>
          <w:sz w:val="24"/>
          <w:szCs w:val="24"/>
        </w:rPr>
        <w:t xml:space="preserve">, and </w:t>
      </w:r>
      <w:bookmarkStart w:id="0" w:name="_GoBack"/>
      <w:r w:rsidR="00E05407">
        <w:rPr>
          <w:rFonts w:ascii="Times New Roman" w:hAnsi="Times New Roman" w:cs="Times New Roman"/>
          <w:sz w:val="24"/>
          <w:szCs w:val="24"/>
        </w:rPr>
        <w:t xml:space="preserve">superscript </w:t>
      </w:r>
      <w:r w:rsidR="00E05407" w:rsidRPr="00BA00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05407">
        <w:rPr>
          <w:rFonts w:ascii="Times New Roman" w:hAnsi="Times New Roman" w:cs="Times New Roman"/>
          <w:sz w:val="24"/>
          <w:szCs w:val="24"/>
        </w:rPr>
        <w:t xml:space="preserve"> indicates the marker shows evidence of null alleles</w:t>
      </w:r>
      <w:bookmarkEnd w:id="0"/>
      <w:r w:rsidRPr="004B3A4E">
        <w:rPr>
          <w:rFonts w:ascii="Times New Roman" w:hAnsi="Times New Roman" w:cs="Times New Roman"/>
          <w:sz w:val="24"/>
          <w:szCs w:val="24"/>
        </w:rPr>
        <w:t>.</w:t>
      </w:r>
    </w:p>
    <w:p w14:paraId="516B32BE" w14:textId="77777777" w:rsidR="002F2D0A" w:rsidRPr="004B3A4E" w:rsidRDefault="002F2D0A" w:rsidP="002F2D0A">
      <w:pPr>
        <w:snapToGrid w:val="0"/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11744" w:type="dxa"/>
        <w:tblLook w:val="04A0" w:firstRow="1" w:lastRow="0" w:firstColumn="1" w:lastColumn="0" w:noHBand="0" w:noVBand="1"/>
      </w:tblPr>
      <w:tblGrid>
        <w:gridCol w:w="949"/>
        <w:gridCol w:w="4050"/>
        <w:gridCol w:w="1074"/>
        <w:gridCol w:w="1086"/>
        <w:gridCol w:w="1111"/>
        <w:gridCol w:w="540"/>
        <w:gridCol w:w="630"/>
        <w:gridCol w:w="711"/>
        <w:gridCol w:w="1041"/>
        <w:gridCol w:w="601"/>
      </w:tblGrid>
      <w:tr w:rsidR="002F2D0A" w:rsidRPr="002C3059" w14:paraId="579196A1" w14:textId="77777777" w:rsidTr="00B15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1886930B" w14:textId="2653EDA4" w:rsidR="002F2D0A" w:rsidRPr="00C10E62" w:rsidRDefault="00A57F98" w:rsidP="00B1568A">
            <w:pPr>
              <w:snapToGrid w:val="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7DC3D5AC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Primer sequence 5' -&gt; 3'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CE92F07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Repeat motif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8BE1002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</w:t>
            </w:r>
            <w:r w:rsidRPr="00C10E6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C10E62">
              <w:rPr>
                <w:rFonts w:ascii="Times New Roman" w:hAnsi="Times New Roman" w:cs="Times New Roman"/>
                <w:color w:val="545454"/>
                <w:shd w:val="clear" w:color="auto" w:fill="FFFFFF"/>
              </w:rPr>
              <w:t>°</w:t>
            </w: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C)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E790F38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Size (bp)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5499FCC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48447C0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1C1674C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o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3A47A37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C10E6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e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7F18540" w14:textId="77777777" w:rsidR="002F2D0A" w:rsidRPr="00C10E62" w:rsidRDefault="002F2D0A" w:rsidP="00B1568A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10E62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</w:tr>
      <w:tr w:rsidR="002F2D0A" w:rsidRPr="002C3059" w14:paraId="1333FA05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074C890A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11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1E32035A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GCAGATACAAACGTCCTACGT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FB7487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563127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6.4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34C7F2A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66-28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5B432C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0CD4C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04BEA6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4B6D356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37A6C08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2F2D0A" w:rsidRPr="002C3059" w14:paraId="59A40625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C0B4D89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8AA51B1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CGCACATTTGTGACGGA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690CD3B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2C23A45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6E65988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4A98EF2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681B4D8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7A7B4F1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67965E5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0EAE8EA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4071EA53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048C92FC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12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1FEF8359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ATTCCTGGCACGGATACA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28EB0D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ATAC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77231B3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8D7270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162-1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100231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D4FC98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8F3308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498DDB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77EA44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2F2D0A" w:rsidRPr="002C3059" w14:paraId="760AA198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6D374F83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DF23ADD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ACTCTATTGTTGCGCACC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0C92E3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50FFC10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7E9D5F2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7658D9D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49AA42F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3D784D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1E105C7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74B8F13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15BAD976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10E64386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33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6CB93688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AATCAAATGCTTGCGTGT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186DEAD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BD7995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2921966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64-28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893254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009584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18B721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DA4598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550AADD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2F2D0A" w:rsidRPr="002C3059" w14:paraId="09383D39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3C352FA0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F70E9F6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CCGGTTAGAAGAAACAGG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9CC5E3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0047CB7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5D543E8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03EFE61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255BAE5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493B33B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7F3BC89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338B7C9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4C00AFC1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D91714C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35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5FB45649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TGCTCGATTCGGACACG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45F1B0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ACCG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6F9C42E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8BF07E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68-28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39E480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A3E606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60629A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5579201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2D1218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2F2D0A" w:rsidRPr="002C3059" w14:paraId="1581C36D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51636C48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6E3DF8F2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CTCACAGCGGAGACAAAG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A84403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1EA16CC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1D606F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7AD656A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BC6F02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9F6E2F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3F6D70A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648676A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1C38D932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2E32E445" w14:textId="60F5942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38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="00E05407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4050" w:type="dxa"/>
            <w:shd w:val="clear" w:color="auto" w:fill="auto"/>
            <w:noWrap/>
            <w:hideMark/>
          </w:tcPr>
          <w:p w14:paraId="716C0354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AGACTGCTGGCTACGCT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7C8ACA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ATAC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4894FF6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716DFB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74-28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392673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28FB2F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DD1170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96D3FF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2F3B97B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F2D0A" w:rsidRPr="002C3059" w14:paraId="5D0DF4A0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BF11B18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7BA94FF1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CGTGGTGACACTCTCATTT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96CC3C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4CA0044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1D2221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6571B81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6AF78D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24BB6B9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451BE62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5A5A80D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720123C3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7B6E7843" w14:textId="3B3458DE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39</w:t>
            </w:r>
            <w:r w:rsidR="00E05407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="00E05407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</w:rPr>
              <w:t>b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58088FE2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CTAACAAGATGCGCAGCC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B84C08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EDA8BF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7138D19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36-25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BCE14B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BFD1EB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890772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3938B64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FB51C0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F2D0A" w:rsidRPr="002C3059" w14:paraId="44F36485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30C5ED45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42C4C9B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TCGAATAATCCAGTCGTGT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283964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2D29C01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5BB346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69D7466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2B4296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54A5C57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769526A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52F9670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74C9E1D3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8641363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4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4248AB56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CTTTGAAATCGTCATCGCG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78E1CB1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CGGC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093860A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57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52E0F54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46-26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B2DB1D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30CDFF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F91CE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72D60A9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1861A37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2F2D0A" w:rsidRPr="002C3059" w14:paraId="1BE212BA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7FE95FAC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37084BC9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ACGCCCACACGTATACCAC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450331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23C3CCD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29975B9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2EA225E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1D9595B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E9C81A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252732D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6BD66B5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7F5D84EF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AF51CBF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41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385CA78D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TTAACGTCGGCATAATTTCG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5948FB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C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3F5AEC0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1E1D7C0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00-21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C2B9D7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0459DC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9C38FC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E6F71A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6467DB8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F2D0A" w:rsidRPr="002C3059" w14:paraId="527B8575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41C1BC2F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405D3E8D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CAATTGACTACGCAGGAG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54357B2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22C1FEB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755051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63B080E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54DA69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0EFD8B3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2FD2569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335156C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351B1B2A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67BBBFEE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44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28BEF2EA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GCGCGAAATTGAAGAGTAA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079D29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C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1C911E63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0647778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08-32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EC185C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13525C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EF786C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08FA7CA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0C8DC06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2F2D0A" w:rsidRPr="002C3059" w14:paraId="6C3D9AB7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6BEDFBBD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23DF6791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GCGAACGATCGAGTATGACG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4C94DA5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05897CC6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068475C0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22A5F49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3A5BE7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1887D09E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2D5AEF87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14A3D561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2F2D0A" w:rsidRPr="002C3059" w14:paraId="3592A810" w14:textId="77777777" w:rsidTr="00B15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12654C54" w14:textId="77777777" w:rsidR="002F2D0A" w:rsidRPr="00D93EFF" w:rsidRDefault="002F2D0A" w:rsidP="00B1568A">
            <w:pPr>
              <w:snapToGrid w:val="0"/>
              <w:contextualSpacing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93EFF">
              <w:rPr>
                <w:rFonts w:ascii="Times New Roman" w:eastAsia="Times New Roman" w:hAnsi="Times New Roman" w:cs="Times New Roman"/>
                <w:b w:val="0"/>
                <w:color w:val="000000"/>
              </w:rPr>
              <w:t>Ts45</w:t>
            </w:r>
          </w:p>
        </w:tc>
        <w:tc>
          <w:tcPr>
            <w:tcW w:w="4050" w:type="dxa"/>
            <w:shd w:val="clear" w:color="auto" w:fill="auto"/>
            <w:noWrap/>
            <w:hideMark/>
          </w:tcPr>
          <w:p w14:paraId="532DF114" w14:textId="77777777" w:rsidR="002F2D0A" w:rsidRPr="002C3059" w:rsidRDefault="002F2D0A" w:rsidP="00B1568A">
            <w:pPr>
              <w:snapToGri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F: CGTGTCAAGTATGTTCCC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24867FC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TGCG</w:t>
            </w:r>
          </w:p>
        </w:tc>
        <w:tc>
          <w:tcPr>
            <w:tcW w:w="1086" w:type="dxa"/>
            <w:shd w:val="clear" w:color="auto" w:fill="auto"/>
            <w:noWrap/>
            <w:hideMark/>
          </w:tcPr>
          <w:p w14:paraId="56E1DF1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61.3</w:t>
            </w:r>
          </w:p>
        </w:tc>
        <w:tc>
          <w:tcPr>
            <w:tcW w:w="1111" w:type="dxa"/>
            <w:shd w:val="clear" w:color="auto" w:fill="auto"/>
            <w:noWrap/>
            <w:hideMark/>
          </w:tcPr>
          <w:p w14:paraId="32398792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162-168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412C7A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F83174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321F4E9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41" w:type="dxa"/>
            <w:shd w:val="clear" w:color="auto" w:fill="auto"/>
            <w:noWrap/>
            <w:hideMark/>
          </w:tcPr>
          <w:p w14:paraId="68BD65DC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601" w:type="dxa"/>
            <w:shd w:val="clear" w:color="auto" w:fill="auto"/>
            <w:noWrap/>
            <w:hideMark/>
          </w:tcPr>
          <w:p w14:paraId="44F9933F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2F2D0A" w:rsidRPr="002C3059" w14:paraId="5974572D" w14:textId="77777777" w:rsidTr="00B156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shd w:val="clear" w:color="auto" w:fill="auto"/>
            <w:noWrap/>
            <w:hideMark/>
          </w:tcPr>
          <w:p w14:paraId="56462EED" w14:textId="77777777" w:rsidR="002F2D0A" w:rsidRPr="00D93EFF" w:rsidRDefault="002F2D0A" w:rsidP="00B1568A">
            <w:pPr>
              <w:snapToGrid w:val="0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4050" w:type="dxa"/>
            <w:shd w:val="clear" w:color="auto" w:fill="auto"/>
            <w:noWrap/>
            <w:hideMark/>
          </w:tcPr>
          <w:p w14:paraId="5D830E04" w14:textId="77777777" w:rsidR="002F2D0A" w:rsidRPr="002C3059" w:rsidRDefault="002F2D0A" w:rsidP="00B1568A">
            <w:pPr>
              <w:snapToGri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2C3059">
              <w:rPr>
                <w:rFonts w:ascii="Times New Roman" w:eastAsia="Times New Roman" w:hAnsi="Times New Roman" w:cs="Times New Roman"/>
                <w:color w:val="000000"/>
              </w:rPr>
              <w:t>R: AGTTTCAGGCGCAGGTAGC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14:paraId="07BD9A1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6" w:type="dxa"/>
            <w:shd w:val="clear" w:color="auto" w:fill="auto"/>
            <w:noWrap/>
            <w:hideMark/>
          </w:tcPr>
          <w:p w14:paraId="0FCCB6F4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1" w:type="dxa"/>
            <w:shd w:val="clear" w:color="auto" w:fill="auto"/>
            <w:noWrap/>
            <w:hideMark/>
          </w:tcPr>
          <w:p w14:paraId="3B935F4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noWrap/>
            <w:hideMark/>
          </w:tcPr>
          <w:p w14:paraId="1FBAAF7D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7EB0495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11" w:type="dxa"/>
            <w:shd w:val="clear" w:color="auto" w:fill="auto"/>
            <w:noWrap/>
            <w:hideMark/>
          </w:tcPr>
          <w:p w14:paraId="6E1BAE7A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1" w:type="dxa"/>
            <w:shd w:val="clear" w:color="auto" w:fill="auto"/>
            <w:noWrap/>
            <w:hideMark/>
          </w:tcPr>
          <w:p w14:paraId="3701832B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hideMark/>
          </w:tcPr>
          <w:p w14:paraId="5011E468" w14:textId="77777777" w:rsidR="002F2D0A" w:rsidRPr="002C3059" w:rsidRDefault="002F2D0A" w:rsidP="00B1568A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474FD2D" w14:textId="77777777" w:rsidR="001E1C9A" w:rsidRDefault="001E1C9A"/>
    <w:sectPr w:rsidR="001E1C9A" w:rsidSect="002F2D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D0A"/>
    <w:rsid w:val="001E1C9A"/>
    <w:rsid w:val="002F2D0A"/>
    <w:rsid w:val="00334DED"/>
    <w:rsid w:val="003B1E20"/>
    <w:rsid w:val="007978A6"/>
    <w:rsid w:val="00A16437"/>
    <w:rsid w:val="00A57F98"/>
    <w:rsid w:val="00BA003C"/>
    <w:rsid w:val="00E0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B2A77"/>
  <w15:chartTrackingRefBased/>
  <w15:docId w15:val="{65196844-3BBF-884D-8E60-98A63197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D0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2F2D0A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164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4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Alix</dc:creator>
  <cp:keywords/>
  <dc:description/>
  <cp:lastModifiedBy>Matthews Alix</cp:lastModifiedBy>
  <cp:revision>6</cp:revision>
  <dcterms:created xsi:type="dcterms:W3CDTF">2019-12-13T21:39:00Z</dcterms:created>
  <dcterms:modified xsi:type="dcterms:W3CDTF">2020-02-27T20:56:00Z</dcterms:modified>
</cp:coreProperties>
</file>